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Almindeligtabel21"/>
        <w:tblpPr w:leftFromText="141" w:rightFromText="141" w:vertAnchor="text" w:horzAnchor="margin" w:tblpY="518"/>
        <w:tblW w:w="9663" w:type="dxa"/>
        <w:tblLayout w:type="fixed"/>
        <w:tblLook w:val="06A0" w:firstRow="1" w:lastRow="0" w:firstColumn="1" w:lastColumn="0" w:noHBand="1" w:noVBand="1"/>
      </w:tblPr>
      <w:tblGrid>
        <w:gridCol w:w="3976"/>
        <w:gridCol w:w="2063"/>
        <w:gridCol w:w="1883"/>
        <w:gridCol w:w="1398"/>
        <w:gridCol w:w="343"/>
      </w:tblGrid>
      <w:tr w:rsidR="00855999" w:rsidRPr="00855999" w14:paraId="6116F092" w14:textId="77777777" w:rsidTr="00A07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bottom w:val="single" w:sz="4" w:space="0" w:color="auto"/>
            </w:tcBorders>
          </w:tcPr>
          <w:p w14:paraId="096D9999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Variables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4CAA3E4D" w14:textId="77777777" w:rsidR="00855999" w:rsidRPr="00855999" w:rsidRDefault="00855999" w:rsidP="0085599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Diabetes</w:t>
            </w:r>
          </w:p>
          <w:p w14:paraId="3A24E0E5" w14:textId="77777777" w:rsidR="00855999" w:rsidRPr="00855999" w:rsidRDefault="00855999" w:rsidP="0085599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(n = 155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3D491A0" w14:textId="77777777" w:rsidR="00855999" w:rsidRPr="00855999" w:rsidRDefault="00855999" w:rsidP="0085599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 xml:space="preserve">Healthy </w:t>
            </w:r>
          </w:p>
          <w:p w14:paraId="7CE37832" w14:textId="77777777" w:rsidR="00855999" w:rsidRPr="00855999" w:rsidRDefault="00855999" w:rsidP="0085599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(n = 122)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3D870489" w14:textId="77777777" w:rsidR="00855999" w:rsidRPr="00855999" w:rsidRDefault="00855999" w:rsidP="00855999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p</w:t>
            </w:r>
          </w:p>
        </w:tc>
        <w:tc>
          <w:tcPr>
            <w:tcW w:w="343" w:type="dxa"/>
            <w:tcBorders>
              <w:bottom w:val="single" w:sz="4" w:space="0" w:color="auto"/>
            </w:tcBorders>
          </w:tcPr>
          <w:p w14:paraId="7FC5C4AC" w14:textId="77777777" w:rsidR="00855999" w:rsidRPr="00855999" w:rsidRDefault="00855999" w:rsidP="0085599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683F2E94" w14:textId="77777777" w:rsidTr="00A078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7F511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 xml:space="preserve">Gender (male) 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79D2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88 (57)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B55AA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61 (50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23592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0.26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E0194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6D1E060F" w14:textId="77777777" w:rsidTr="00A078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AEADD39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Age (years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F35BE67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60 (45-6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BD6686F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51 (34-6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13D44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42485CD4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*</w:t>
            </w:r>
          </w:p>
        </w:tc>
      </w:tr>
      <w:tr w:rsidR="00855999" w:rsidRPr="00855999" w14:paraId="08F98045" w14:textId="77777777" w:rsidTr="00A078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33DB4D82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Body Mass Index (kg/m</w:t>
            </w:r>
            <w:r w:rsidRPr="00855999">
              <w:rPr>
                <w:rFonts w:eastAsia="Calibri" w:cs="Times New Roman"/>
                <w:szCs w:val="24"/>
                <w:vertAlign w:val="superscript"/>
                <w:lang w:val="en-US"/>
              </w:rPr>
              <w:t>2</w:t>
            </w:r>
            <w:r w:rsidRPr="00855999">
              <w:rPr>
                <w:rFonts w:eastAsia="Calibri" w:cs="Times New Roman"/>
                <w:szCs w:val="24"/>
                <w:lang w:val="en-US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F3948F8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29 (25-33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13CA4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24 (23-2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044CE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B0C7BE2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*</w:t>
            </w:r>
          </w:p>
        </w:tc>
      </w:tr>
      <w:tr w:rsidR="00855999" w:rsidRPr="00855999" w14:paraId="386C99FD" w14:textId="77777777" w:rsidTr="00A0782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6BA9182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 xml:space="preserve">Years from diagnosis (years)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E6D1C25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15 (7-2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ADD6AD7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B58AB2B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3AB947F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7B344518" w14:textId="77777777" w:rsidTr="00A0782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395C4E2F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Right-handed (yes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53041A9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141 (91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753A90A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110 (9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F88CAC2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0.8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6DD7646B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338577F4" w14:textId="77777777" w:rsidTr="00A07829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1F4B9D09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Nicotine use (yes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2D42ABA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62 (4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077EDDA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3EC7439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133991C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FF0000"/>
                <w:szCs w:val="24"/>
              </w:rPr>
            </w:pPr>
          </w:p>
        </w:tc>
      </w:tr>
      <w:tr w:rsidR="00855999" w:rsidRPr="00855999" w14:paraId="52470000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25788A3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color w:val="FF0000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 xml:space="preserve">Hemoglobin A1c (mmol/mol)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3218EA7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57 (49-6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96A45B2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D006F27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24B5172E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29242259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08D7D400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Systolic blood pressure (mmHg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AECA8DD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136 ± 1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4170E36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38904FC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A910971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24368DAE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A467231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Diastolic blood pressure (mmHg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B97B50B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75 ± 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76092868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8600D93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7F59A8A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45BA2FFF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5BE61544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Heartbeat (beats/min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4CAAF5E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70 ± 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0EB65E93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556F470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3EC27A7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6C27D90C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12D02D12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Use of long acting insulin (yes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75DC070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59 (3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42AC6BAB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BAB56EF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27330A88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65ED797C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FBE92CD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Long acting insulin dose (ie/day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D129C9C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29 (20-45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E0EFA38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FA1FF41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54CA09F9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4FF2BBAC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25A76B1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Use of short acting insulin (yes)</w:t>
            </w:r>
            <w:bookmarkStart w:id="0" w:name="_GoBack"/>
            <w:bookmarkEnd w:id="0"/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3884CAD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43 (28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EF263A9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3E629EE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FE359A3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0130A9B4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2E16A042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Short acting insulin dose (ie/day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50ED799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22 (14-30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1571D756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B5EAE0C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0A47D7DB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1A57BC13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42EB1A42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Use of insulin pump (yes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05B34D6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21 (14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5606D965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FCEE7DC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FA1B98B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5C52CAB5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32D6EFAF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Insulin pump basal dose (ie/day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AB5CAB0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22 ± 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B2DB208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313AC8F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74CFA0A5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101508F3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nil"/>
              <w:right w:val="nil"/>
            </w:tcBorders>
          </w:tcPr>
          <w:p w14:paraId="6F3769D4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Insulin pump bolus dose (ie/day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BE3CF52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22 ± 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 w14:paraId="2D954672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2BC4C18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</w:tcPr>
          <w:p w14:paraId="1CC015E7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64AFB2AC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51770" w14:textId="77777777" w:rsidR="00855999" w:rsidRPr="00855999" w:rsidRDefault="00855999" w:rsidP="00855999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855999">
              <w:rPr>
                <w:rFonts w:eastAsia="Calibri" w:cs="Times New Roman"/>
                <w:szCs w:val="24"/>
                <w:lang w:val="en-US"/>
              </w:rPr>
              <w:t>Use of Metformin (yes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0F043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81 (52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E2C9A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855999">
              <w:rPr>
                <w:rFonts w:eastAsia="Calibri" w:cs="Times New Roman"/>
                <w:szCs w:val="24"/>
              </w:rPr>
              <w:t>N/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21038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53359" w14:textId="77777777" w:rsidR="00855999" w:rsidRPr="00855999" w:rsidRDefault="00855999" w:rsidP="0085599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855999" w:rsidRPr="00855999" w14:paraId="4B5A08FB" w14:textId="77777777" w:rsidTr="00A0782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66C6A" w14:textId="1D6AC7A6" w:rsidR="00855999" w:rsidRPr="00855999" w:rsidRDefault="00855999" w:rsidP="00855999">
            <w:pPr>
              <w:spacing w:before="0" w:after="0"/>
              <w:rPr>
                <w:rFonts w:eastAsia="Calibri" w:cs="Times New Roman"/>
                <w:b w:val="0"/>
                <w:bCs w:val="0"/>
                <w:i/>
                <w:iCs/>
                <w:color w:val="44546A"/>
                <w:szCs w:val="24"/>
                <w:lang w:val="en-US"/>
              </w:rPr>
            </w:pPr>
            <w:r w:rsidRPr="00855999">
              <w:rPr>
                <w:rFonts w:eastAsia="Calibri" w:cs="Times New Roman"/>
                <w:b w:val="0"/>
                <w:bCs w:val="0"/>
                <w:noProof/>
                <w:szCs w:val="24"/>
                <w:lang w:val="en-US"/>
              </w:rPr>
              <w:t>Dat</w:t>
            </w:r>
            <w:r w:rsidRPr="00EF3417">
              <w:rPr>
                <w:rFonts w:eastAsia="Calibri" w:cs="Times New Roman"/>
                <w:b w:val="0"/>
                <w:bCs w:val="0"/>
                <w:noProof/>
                <w:szCs w:val="24"/>
                <w:lang w:val="en-US"/>
              </w:rPr>
              <w:t>a</w:t>
            </w:r>
            <w:r w:rsidRPr="00855999">
              <w:rPr>
                <w:rFonts w:eastAsia="Calibri" w:cs="Times New Roman"/>
                <w:b w:val="0"/>
                <w:bCs w:val="0"/>
                <w:noProof/>
                <w:szCs w:val="24"/>
                <w:lang w:val="en-US"/>
              </w:rPr>
              <w:t xml:space="preserve"> is presented as mean</w:t>
            </w:r>
            <w:r w:rsidRPr="00855999">
              <w:rPr>
                <w:rFonts w:eastAsia="Calibri" w:cs="Times New Roman"/>
                <w:b w:val="0"/>
                <w:bCs w:val="0"/>
                <w:color w:val="44546A"/>
                <w:szCs w:val="24"/>
                <w:lang w:val="en-US"/>
              </w:rPr>
              <w:t xml:space="preserve"> ± </w:t>
            </w:r>
            <w:r w:rsidRPr="00855999">
              <w:rPr>
                <w:rFonts w:eastAsia="Calibri" w:cs="Times New Roman"/>
                <w:b w:val="0"/>
                <w:bCs w:val="0"/>
                <w:noProof/>
                <w:szCs w:val="24"/>
                <w:lang w:val="en-US"/>
              </w:rPr>
              <w:t xml:space="preserve">SD or median (IQR) based on normality distribution and as number (%) for binorminal data. Nicotine use is defined as present or previously smoking. </w:t>
            </w:r>
            <w:r w:rsidRPr="00855999">
              <w:rPr>
                <w:rFonts w:eastAsia="Calibri" w:cs="Times New Roman"/>
                <w:b w:val="0"/>
                <w:bCs w:val="0"/>
                <w:noProof/>
                <w:szCs w:val="24"/>
                <w:lang w:val="en-US"/>
              </w:rPr>
              <w:br/>
              <w:t>T1D: type 1 diabetes mellitus, T2D: type 2 diabetes mellitus, N/A: non-applicable</w:t>
            </w:r>
          </w:p>
        </w:tc>
      </w:tr>
    </w:tbl>
    <w:p w14:paraId="79AB5383" w14:textId="77777777" w:rsidR="00855999" w:rsidRPr="00D20C34" w:rsidRDefault="00855999" w:rsidP="00855999">
      <w:pPr>
        <w:rPr>
          <w:rFonts w:cstheme="minorHAnsi"/>
        </w:rPr>
      </w:pPr>
      <w:r w:rsidRPr="00D20C34">
        <w:rPr>
          <w:rFonts w:cstheme="minorHAnsi"/>
        </w:rPr>
        <w:t>Table 1 – Baseline Characteristics</w:t>
      </w:r>
    </w:p>
    <w:p w14:paraId="7B65BC41" w14:textId="510CF8A3" w:rsidR="00DE23E8" w:rsidRPr="001549D3" w:rsidRDefault="00DE23E8" w:rsidP="00855999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999"/>
    <w:rsid w:val="00885156"/>
    <w:rsid w:val="009035DB"/>
    <w:rsid w:val="009151AA"/>
    <w:rsid w:val="0093429D"/>
    <w:rsid w:val="00943573"/>
    <w:rsid w:val="00964134"/>
    <w:rsid w:val="00970F7D"/>
    <w:rsid w:val="00994A3D"/>
    <w:rsid w:val="009C2B12"/>
    <w:rsid w:val="009F130B"/>
    <w:rsid w:val="00A174D9"/>
    <w:rsid w:val="00A759E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41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Almindeligtabel21">
    <w:name w:val="Almindelig tabel 21"/>
    <w:basedOn w:val="Tabel-Normal"/>
    <w:next w:val="Almindeligtabel2"/>
    <w:uiPriority w:val="42"/>
    <w:rsid w:val="00855999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lmindeligtabel2">
    <w:name w:val="Plain Table 2"/>
    <w:basedOn w:val="Tabel-Normal"/>
    <w:uiPriority w:val="42"/>
    <w:rsid w:val="008559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3566C0-A155-449C-9A15-535816F9B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98</Words>
  <Characters>927</Characters>
  <Application>Microsoft Office Word</Application>
  <DocSecurity>0</DocSecurity>
  <Lines>102</Lines>
  <Paragraphs>6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Nordjylland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e Elise Møller Hansen</cp:lastModifiedBy>
  <cp:revision>5</cp:revision>
  <cp:lastPrinted>2013-10-03T12:51:00Z</cp:lastPrinted>
  <dcterms:created xsi:type="dcterms:W3CDTF">2021-04-27T08:42:00Z</dcterms:created>
  <dcterms:modified xsi:type="dcterms:W3CDTF">2021-04-2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